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280" w:type="dxa"/>
        <w:tblLook w:val="04A0" w:firstRow="1" w:lastRow="0" w:firstColumn="1" w:lastColumn="0" w:noHBand="0" w:noVBand="1"/>
      </w:tblPr>
      <w:tblGrid>
        <w:gridCol w:w="2500"/>
        <w:gridCol w:w="700"/>
        <w:gridCol w:w="1240"/>
        <w:gridCol w:w="870"/>
        <w:gridCol w:w="700"/>
        <w:gridCol w:w="1378"/>
        <w:gridCol w:w="892"/>
      </w:tblGrid>
      <w:tr w:rsidR="00BB1EE2" w:rsidRPr="005A7D5D" w14:paraId="3DA5F1F2" w14:textId="77777777" w:rsidTr="007110F5">
        <w:trPr>
          <w:trHeight w:val="300"/>
        </w:trPr>
        <w:tc>
          <w:tcPr>
            <w:tcW w:w="82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17157" w14:textId="320CB824" w:rsidR="00BB1EE2" w:rsidRPr="005A7D5D" w:rsidRDefault="00BB1EE2" w:rsidP="007110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bookmarkStart w:id="0" w:name="_Hlk82530467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</w:t>
            </w:r>
            <w:r w:rsidR="007C1B9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Table</w:t>
            </w:r>
            <w:r w:rsidRPr="005A7D5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. Fixed Effects of multi-community multilevel models for seropositivity to </w:t>
            </w:r>
            <w:r w:rsidRPr="005A7D5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P. vivax</w:t>
            </w:r>
            <w:bookmarkEnd w:id="0"/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</w:p>
        </w:tc>
      </w:tr>
      <w:tr w:rsidR="00BB1EE2" w:rsidRPr="005A7D5D" w14:paraId="345C4D26" w14:textId="77777777" w:rsidTr="007110F5">
        <w:trPr>
          <w:trHeight w:val="30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3F9480" w14:textId="77777777" w:rsidR="00BB1EE2" w:rsidRPr="005A7D5D" w:rsidRDefault="00BB1EE2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7D5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8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C30C631" w14:textId="77777777" w:rsidR="00BB1EE2" w:rsidRPr="005A7D5D" w:rsidRDefault="00BB1EE2" w:rsidP="00711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A7D5D">
              <w:rPr>
                <w:rFonts w:ascii="Calibri" w:eastAsia="Times New Roman" w:hAnsi="Calibri" w:cs="Calibri"/>
                <w:b/>
                <w:bCs/>
                <w:color w:val="000000"/>
              </w:rPr>
              <w:t>Iquitos</w:t>
            </w:r>
          </w:p>
        </w:tc>
        <w:tc>
          <w:tcPr>
            <w:tcW w:w="29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763041E1" w14:textId="77777777" w:rsidR="00BB1EE2" w:rsidRPr="005A7D5D" w:rsidRDefault="00BB1EE2" w:rsidP="00711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Mazá</w:t>
            </w:r>
            <w:r w:rsidRPr="005A7D5D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  <w:proofErr w:type="spellEnd"/>
          </w:p>
        </w:tc>
      </w:tr>
      <w:tr w:rsidR="00BB1EE2" w:rsidRPr="005A7D5D" w14:paraId="5FE2D9F0" w14:textId="77777777" w:rsidTr="007110F5">
        <w:trPr>
          <w:trHeight w:val="31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540880BF" w14:textId="77777777" w:rsidR="00BB1EE2" w:rsidRPr="005A7D5D" w:rsidRDefault="00BB1EE2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7D5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65400656" w14:textId="77777777" w:rsidR="00BB1EE2" w:rsidRPr="005A7D5D" w:rsidRDefault="00BB1EE2" w:rsidP="007110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A7D5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6440011C" w14:textId="77777777" w:rsidR="00BB1EE2" w:rsidRPr="005A7D5D" w:rsidRDefault="00BB1EE2" w:rsidP="007110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A7D5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06777048" w14:textId="77777777" w:rsidR="00BB1EE2" w:rsidRPr="005A7D5D" w:rsidRDefault="00BB1EE2" w:rsidP="007110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C222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5A7D5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2F1B3D38" w14:textId="77777777" w:rsidR="00BB1EE2" w:rsidRPr="005A7D5D" w:rsidRDefault="00BB1EE2" w:rsidP="007110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A7D5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430856A0" w14:textId="77777777" w:rsidR="00BB1EE2" w:rsidRPr="005A7D5D" w:rsidRDefault="00BB1EE2" w:rsidP="007110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A7D5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1F00454" w14:textId="77777777" w:rsidR="00BB1EE2" w:rsidRPr="005A7D5D" w:rsidRDefault="00BB1EE2" w:rsidP="007110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C222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5A7D5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BB1EE2" w:rsidRPr="005A7D5D" w14:paraId="683A8885" w14:textId="77777777" w:rsidTr="007110F5">
        <w:trPr>
          <w:trHeight w:val="300"/>
        </w:trPr>
        <w:tc>
          <w:tcPr>
            <w:tcW w:w="8280" w:type="dxa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CFBAB6" w14:textId="77777777" w:rsidR="00BB1EE2" w:rsidRPr="005A7D5D" w:rsidRDefault="00BB1EE2" w:rsidP="007110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A7D5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Null model </w:t>
            </w:r>
          </w:p>
        </w:tc>
      </w:tr>
      <w:tr w:rsidR="00BB1EE2" w:rsidRPr="005A7D5D" w14:paraId="699C014E" w14:textId="77777777" w:rsidTr="007110F5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43D32" w14:textId="77777777" w:rsidR="00BB1EE2" w:rsidRPr="005A7D5D" w:rsidRDefault="00BB1EE2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7D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C69B3" w14:textId="77777777" w:rsidR="00BB1EE2" w:rsidRPr="005A7D5D" w:rsidRDefault="00BB1EE2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7D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FDD41" w14:textId="77777777" w:rsidR="00BB1EE2" w:rsidRPr="005A7D5D" w:rsidRDefault="00BB1EE2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7D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02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 w:rsidRPr="005A7D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7EFAA" w14:textId="77777777" w:rsidR="00BB1EE2" w:rsidRPr="005A7D5D" w:rsidRDefault="00BB1EE2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96DDD">
              <w:rPr>
                <w:sz w:val="20"/>
                <w:szCs w:val="20"/>
              </w:rPr>
              <w:t>&lt;0.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2198F" w14:textId="77777777" w:rsidR="00BB1EE2" w:rsidRPr="005A7D5D" w:rsidRDefault="00BB1EE2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7D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B63C1" w14:textId="77777777" w:rsidR="00BB1EE2" w:rsidRPr="005A7D5D" w:rsidRDefault="00BB1EE2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7D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05-0.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Pr="005A7D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ED708" w14:textId="77777777" w:rsidR="00BB1EE2" w:rsidRPr="005A7D5D" w:rsidRDefault="00BB1EE2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</w:t>
            </w:r>
            <w:r w:rsidRPr="005A7D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01</w:t>
            </w:r>
          </w:p>
        </w:tc>
      </w:tr>
      <w:tr w:rsidR="00BB1EE2" w:rsidRPr="005A7D5D" w14:paraId="722E92ED" w14:textId="77777777" w:rsidTr="007110F5">
        <w:trPr>
          <w:trHeight w:val="300"/>
        </w:trPr>
        <w:tc>
          <w:tcPr>
            <w:tcW w:w="8280" w:type="dxa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EAFE68" w14:textId="77777777" w:rsidR="00BB1EE2" w:rsidRPr="005A7D5D" w:rsidRDefault="00BB1EE2" w:rsidP="007110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A7D5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ge (Ref &lt; 5 years)</w:t>
            </w:r>
          </w:p>
        </w:tc>
      </w:tr>
      <w:tr w:rsidR="00BB1EE2" w:rsidRPr="005A7D5D" w14:paraId="418F7342" w14:textId="77777777" w:rsidTr="007110F5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7824F" w14:textId="77777777" w:rsidR="00BB1EE2" w:rsidRPr="005A7D5D" w:rsidRDefault="00BB1EE2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7D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(5,15] years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F066A" w14:textId="77777777" w:rsidR="00BB1EE2" w:rsidRPr="005A7D5D" w:rsidRDefault="00BB1EE2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7D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5D1C5" w14:textId="77777777" w:rsidR="00BB1EE2" w:rsidRPr="005A7D5D" w:rsidRDefault="00BB1EE2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7D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</w:t>
            </w:r>
            <w:r w:rsidRPr="005A7D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2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2</w:t>
            </w:r>
            <w:r w:rsidRPr="005A7D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D546D" w14:textId="77777777" w:rsidR="00BB1EE2" w:rsidRPr="005A7D5D" w:rsidRDefault="00BB1EE2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7D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C959E" w14:textId="77777777" w:rsidR="00BB1EE2" w:rsidRPr="005A7D5D" w:rsidRDefault="00BB1EE2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7D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494D5" w14:textId="77777777" w:rsidR="00BB1EE2" w:rsidRPr="005A7D5D" w:rsidRDefault="00BB1EE2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7D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.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  <w:r w:rsidRPr="005A7D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6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  <w:r w:rsidRPr="005A7D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E8DB6" w14:textId="77777777" w:rsidR="00BB1EE2" w:rsidRPr="005A7D5D" w:rsidRDefault="00BB1EE2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540EF">
              <w:rPr>
                <w:sz w:val="20"/>
                <w:szCs w:val="20"/>
              </w:rPr>
              <w:t>&lt;0.001</w:t>
            </w:r>
          </w:p>
        </w:tc>
      </w:tr>
      <w:tr w:rsidR="00BB1EE2" w:rsidRPr="005A7D5D" w14:paraId="3A447EF9" w14:textId="77777777" w:rsidTr="007110F5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5736F" w14:textId="77777777" w:rsidR="00BB1EE2" w:rsidRPr="005A7D5D" w:rsidRDefault="00BB1EE2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7D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5,30] year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A3599" w14:textId="77777777" w:rsidR="00BB1EE2" w:rsidRPr="005A7D5D" w:rsidRDefault="00BB1EE2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7D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72B56" w14:textId="77777777" w:rsidR="00BB1EE2" w:rsidRPr="005A7D5D" w:rsidRDefault="00BB1EE2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7D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3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</w:t>
            </w:r>
            <w:r w:rsidRPr="005A7D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8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</w:t>
            </w:r>
            <w:r w:rsidRPr="005A7D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66CB8" w14:textId="77777777" w:rsidR="00BB1EE2" w:rsidRPr="005A7D5D" w:rsidRDefault="00BB1EE2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540EF">
              <w:rPr>
                <w:sz w:val="20"/>
                <w:szCs w:val="20"/>
              </w:rPr>
              <w:t>&lt;0.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58697" w14:textId="77777777" w:rsidR="00BB1EE2" w:rsidRPr="005A7D5D" w:rsidRDefault="00BB1EE2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7D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  <w:r w:rsidRPr="005A7D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  <w:r w:rsidRPr="005A7D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92E17" w14:textId="77777777" w:rsidR="00BB1EE2" w:rsidRPr="005A7D5D" w:rsidRDefault="00BB1EE2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7D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5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</w:t>
            </w:r>
            <w:r w:rsidRPr="005A7D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  <w:r w:rsidRPr="005A7D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</w:t>
            </w:r>
            <w:r w:rsidRPr="005A7D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A087E" w14:textId="77777777" w:rsidR="00BB1EE2" w:rsidRPr="005A7D5D" w:rsidRDefault="00BB1EE2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540EF">
              <w:rPr>
                <w:sz w:val="20"/>
                <w:szCs w:val="20"/>
              </w:rPr>
              <w:t>&lt;0.001</w:t>
            </w:r>
          </w:p>
        </w:tc>
      </w:tr>
      <w:tr w:rsidR="00BB1EE2" w:rsidRPr="005A7D5D" w14:paraId="16D80B55" w14:textId="77777777" w:rsidTr="007110F5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7EEF2" w14:textId="77777777" w:rsidR="00BB1EE2" w:rsidRPr="005A7D5D" w:rsidRDefault="00BB1EE2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7D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30,50] year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6A79C" w14:textId="77777777" w:rsidR="00BB1EE2" w:rsidRPr="005A7D5D" w:rsidRDefault="00BB1EE2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7D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8E285" w14:textId="77777777" w:rsidR="00BB1EE2" w:rsidRPr="005A7D5D" w:rsidRDefault="00BB1EE2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7D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7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</w:t>
            </w:r>
            <w:r w:rsidRPr="005A7D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  <w:r w:rsidRPr="005A7D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  <w:r w:rsidRPr="005A7D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6A970" w14:textId="77777777" w:rsidR="00BB1EE2" w:rsidRPr="005A7D5D" w:rsidRDefault="00BB1EE2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540EF">
              <w:rPr>
                <w:sz w:val="20"/>
                <w:szCs w:val="20"/>
              </w:rPr>
              <w:t>&lt;0.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EEC1A" w14:textId="77777777" w:rsidR="00BB1EE2" w:rsidRPr="005A7D5D" w:rsidRDefault="00BB1EE2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  <w:r w:rsidRPr="005A7D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49E0E" w14:textId="77777777" w:rsidR="00BB1EE2" w:rsidRPr="005A7D5D" w:rsidRDefault="00BB1EE2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7D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  <w:r w:rsidRPr="005A7D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Pr="005A7D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-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</w:t>
            </w:r>
            <w:r w:rsidRPr="005A7D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9</w:t>
            </w:r>
            <w:r w:rsidRPr="005A7D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03542" w14:textId="77777777" w:rsidR="00BB1EE2" w:rsidRPr="005A7D5D" w:rsidRDefault="00BB1EE2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540EF">
              <w:rPr>
                <w:sz w:val="20"/>
                <w:szCs w:val="20"/>
              </w:rPr>
              <w:t>&lt;0.001</w:t>
            </w:r>
          </w:p>
        </w:tc>
      </w:tr>
      <w:tr w:rsidR="00BB1EE2" w:rsidRPr="005A7D5D" w14:paraId="3D3A8F60" w14:textId="77777777" w:rsidTr="007110F5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773FF" w14:textId="77777777" w:rsidR="00BB1EE2" w:rsidRPr="005A7D5D" w:rsidRDefault="00BB1EE2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7D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(50 +] years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9FFB6" w14:textId="77777777" w:rsidR="00BB1EE2" w:rsidRPr="005A7D5D" w:rsidRDefault="00BB1EE2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7D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  <w:r w:rsidRPr="005A7D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  <w:r w:rsidRPr="005A7D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3CF8C" w14:textId="77777777" w:rsidR="00BB1EE2" w:rsidRPr="005A7D5D" w:rsidRDefault="00BB1EE2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7D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8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</w:t>
            </w:r>
            <w:r w:rsidRPr="005A7D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  <w:r w:rsidRPr="005A7D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5</w:t>
            </w:r>
            <w:r w:rsidRPr="005A7D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DECF3" w14:textId="77777777" w:rsidR="00BB1EE2" w:rsidRPr="005A7D5D" w:rsidRDefault="00BB1EE2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540EF">
              <w:rPr>
                <w:sz w:val="20"/>
                <w:szCs w:val="20"/>
              </w:rPr>
              <w:t>&lt;0.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7FDDF" w14:textId="77777777" w:rsidR="00BB1EE2" w:rsidRPr="005A7D5D" w:rsidRDefault="00BB1EE2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7D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  <w:r w:rsidRPr="005A7D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31FEB" w14:textId="77777777" w:rsidR="00BB1EE2" w:rsidRPr="005A7D5D" w:rsidRDefault="00BB1EE2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7D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Pr="005A7D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5</w:t>
            </w:r>
            <w:r w:rsidRPr="005A7D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 w:rsidRPr="005A7D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</w:t>
            </w:r>
            <w:r w:rsidRPr="005A7D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C2DEC" w14:textId="77777777" w:rsidR="00BB1EE2" w:rsidRPr="005A7D5D" w:rsidRDefault="00BB1EE2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540EF">
              <w:rPr>
                <w:sz w:val="20"/>
                <w:szCs w:val="20"/>
              </w:rPr>
              <w:t>&lt;0.001</w:t>
            </w:r>
          </w:p>
        </w:tc>
      </w:tr>
      <w:tr w:rsidR="00BB1EE2" w:rsidRPr="005A7D5D" w14:paraId="7DD2F90A" w14:textId="77777777" w:rsidTr="007110F5">
        <w:trPr>
          <w:trHeight w:val="300"/>
        </w:trPr>
        <w:tc>
          <w:tcPr>
            <w:tcW w:w="8280" w:type="dxa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9B2B26" w14:textId="77777777" w:rsidR="00BB1EE2" w:rsidRPr="005A7D5D" w:rsidRDefault="00BB1EE2" w:rsidP="007110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A7D5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ex (Ref = Female)</w:t>
            </w:r>
          </w:p>
        </w:tc>
      </w:tr>
      <w:tr w:rsidR="00BB1EE2" w:rsidRPr="005A7D5D" w14:paraId="09F69009" w14:textId="77777777" w:rsidTr="007110F5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8E33B" w14:textId="77777777" w:rsidR="00BB1EE2" w:rsidRPr="005A7D5D" w:rsidRDefault="00BB1EE2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7D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Male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205CE" w14:textId="77777777" w:rsidR="00BB1EE2" w:rsidRPr="005A7D5D" w:rsidRDefault="00BB1EE2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7D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59298" w14:textId="77777777" w:rsidR="00BB1EE2" w:rsidRPr="005A7D5D" w:rsidRDefault="00BB1EE2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7D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 w:rsidRPr="005A7D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 w:rsidRPr="005A7D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59421" w14:textId="77777777" w:rsidR="00BB1EE2" w:rsidRPr="005A7D5D" w:rsidRDefault="00BB1EE2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7D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097B3" w14:textId="77777777" w:rsidR="00BB1EE2" w:rsidRPr="005A7D5D" w:rsidRDefault="00BB1EE2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7D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85C1B" w14:textId="77777777" w:rsidR="00BB1EE2" w:rsidRPr="005A7D5D" w:rsidRDefault="00BB1EE2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7D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.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  <w:r w:rsidRPr="005A7D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</w:t>
            </w:r>
            <w:r w:rsidRPr="005A7D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26CD8" w14:textId="77777777" w:rsidR="00BB1EE2" w:rsidRPr="005A7D5D" w:rsidRDefault="00BB1EE2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7D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</w:t>
            </w:r>
          </w:p>
        </w:tc>
      </w:tr>
      <w:tr w:rsidR="00BB1EE2" w:rsidRPr="005A7D5D" w14:paraId="4FED1D51" w14:textId="77777777" w:rsidTr="007110F5">
        <w:trPr>
          <w:trHeight w:val="300"/>
        </w:trPr>
        <w:tc>
          <w:tcPr>
            <w:tcW w:w="8280" w:type="dxa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005C98" w14:textId="77777777" w:rsidR="00BB1EE2" w:rsidRPr="005A7D5D" w:rsidRDefault="00BB1EE2" w:rsidP="007110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A7D5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ducation (Ref = None or Primary)</w:t>
            </w:r>
          </w:p>
        </w:tc>
      </w:tr>
      <w:tr w:rsidR="00BB1EE2" w:rsidRPr="005A7D5D" w14:paraId="2563B6C0" w14:textId="77777777" w:rsidTr="007110F5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A8E0E" w14:textId="77777777" w:rsidR="00BB1EE2" w:rsidRPr="005A7D5D" w:rsidRDefault="00BB1EE2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7D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econdary school or higher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8A2ED" w14:textId="77777777" w:rsidR="00BB1EE2" w:rsidRPr="00DA0430" w:rsidRDefault="00BB1EE2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04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F30E4" w14:textId="77777777" w:rsidR="00BB1EE2" w:rsidRPr="00DA0430" w:rsidRDefault="00BB1EE2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04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40-0.91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39003" w14:textId="77777777" w:rsidR="00BB1EE2" w:rsidRPr="00DA0430" w:rsidRDefault="00BB1EE2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04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C696" w14:textId="77777777" w:rsidR="00BB1EE2" w:rsidRPr="00DA0430" w:rsidRDefault="00BB1EE2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04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604E" w14:textId="77777777" w:rsidR="00BB1EE2" w:rsidRPr="00DA0430" w:rsidRDefault="00BB1EE2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04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51-1.4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654E6" w14:textId="77777777" w:rsidR="00BB1EE2" w:rsidRPr="00DA0430" w:rsidRDefault="00BB1EE2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04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3</w:t>
            </w:r>
          </w:p>
        </w:tc>
      </w:tr>
      <w:tr w:rsidR="00BB1EE2" w:rsidRPr="005A7D5D" w14:paraId="669E7CE4" w14:textId="77777777" w:rsidTr="007110F5">
        <w:trPr>
          <w:trHeight w:val="300"/>
        </w:trPr>
        <w:tc>
          <w:tcPr>
            <w:tcW w:w="8280" w:type="dxa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66AA41" w14:textId="77777777" w:rsidR="00BB1EE2" w:rsidRPr="00DA0430" w:rsidRDefault="00BB1EE2" w:rsidP="007110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A043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utdoor occupation (Ref = No)</w:t>
            </w:r>
          </w:p>
        </w:tc>
      </w:tr>
      <w:tr w:rsidR="00BB1EE2" w:rsidRPr="005A7D5D" w14:paraId="3C137CC0" w14:textId="77777777" w:rsidTr="007110F5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A2BA4" w14:textId="77777777" w:rsidR="00BB1EE2" w:rsidRPr="005A7D5D" w:rsidRDefault="00BB1EE2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7D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9133D" w14:textId="77777777" w:rsidR="00BB1EE2" w:rsidRPr="00DA0430" w:rsidRDefault="00BB1EE2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04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CAC6" w14:textId="77777777" w:rsidR="00BB1EE2" w:rsidRPr="00DA0430" w:rsidRDefault="00BB1EE2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04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47-1.84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EFF0" w14:textId="77777777" w:rsidR="00BB1EE2" w:rsidRPr="00DA0430" w:rsidRDefault="00BB1EE2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04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F9425" w14:textId="77777777" w:rsidR="00BB1EE2" w:rsidRPr="00DA0430" w:rsidRDefault="00BB1EE2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04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30DA2" w14:textId="77777777" w:rsidR="00BB1EE2" w:rsidRPr="00DA0430" w:rsidRDefault="00BB1EE2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04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.43-4.4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ED08D" w14:textId="77777777" w:rsidR="00BB1EE2" w:rsidRPr="00DA0430" w:rsidRDefault="00BB1EE2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0430">
              <w:rPr>
                <w:sz w:val="20"/>
                <w:szCs w:val="20"/>
              </w:rPr>
              <w:t>&lt;0.001</w:t>
            </w:r>
          </w:p>
        </w:tc>
      </w:tr>
      <w:tr w:rsidR="00BB1EE2" w:rsidRPr="005A7D5D" w14:paraId="393E8B52" w14:textId="77777777" w:rsidTr="007110F5">
        <w:trPr>
          <w:trHeight w:val="300"/>
        </w:trPr>
        <w:tc>
          <w:tcPr>
            <w:tcW w:w="8280" w:type="dxa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A5AF2F" w14:textId="77777777" w:rsidR="00BB1EE2" w:rsidRPr="00DA0430" w:rsidRDefault="00BB1EE2" w:rsidP="007110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A043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ivestock inside dwelling (Ref = No)</w:t>
            </w:r>
          </w:p>
        </w:tc>
      </w:tr>
      <w:tr w:rsidR="00BB1EE2" w:rsidRPr="005A7D5D" w14:paraId="48740B40" w14:textId="77777777" w:rsidTr="007110F5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39C30" w14:textId="77777777" w:rsidR="00BB1EE2" w:rsidRPr="005A7D5D" w:rsidRDefault="00BB1EE2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7D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9749" w14:textId="77777777" w:rsidR="00BB1EE2" w:rsidRPr="00DA0430" w:rsidRDefault="00BB1EE2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04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87AF" w14:textId="77777777" w:rsidR="00BB1EE2" w:rsidRPr="00DA0430" w:rsidRDefault="00BB1EE2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04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66-1.72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3F50" w14:textId="77777777" w:rsidR="00BB1EE2" w:rsidRPr="00DA0430" w:rsidRDefault="00BB1EE2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04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28CDE" w14:textId="77777777" w:rsidR="00BB1EE2" w:rsidRPr="00DA0430" w:rsidRDefault="00BB1EE2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04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31250" w14:textId="77777777" w:rsidR="00BB1EE2" w:rsidRPr="00DA0430" w:rsidRDefault="00BB1EE2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04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35-0.</w:t>
            </w:r>
            <w:r w:rsidRPr="00DA0430" w:rsidDel="00E4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DA04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275F5" w14:textId="77777777" w:rsidR="00BB1EE2" w:rsidRPr="00DA0430" w:rsidRDefault="00BB1EE2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04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</w:t>
            </w:r>
          </w:p>
        </w:tc>
      </w:tr>
      <w:tr w:rsidR="00BB1EE2" w:rsidRPr="005A7D5D" w14:paraId="0A16A118" w14:textId="77777777" w:rsidTr="007110F5">
        <w:trPr>
          <w:trHeight w:val="300"/>
        </w:trPr>
        <w:tc>
          <w:tcPr>
            <w:tcW w:w="8280" w:type="dxa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E06886" w14:textId="77777777" w:rsidR="00BB1EE2" w:rsidRPr="00DA0430" w:rsidRDefault="00BB1EE2" w:rsidP="007110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A043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ever symptom (Ref = No)</w:t>
            </w:r>
          </w:p>
        </w:tc>
      </w:tr>
      <w:tr w:rsidR="00BB1EE2" w:rsidRPr="005A7D5D" w14:paraId="47C80BE4" w14:textId="77777777" w:rsidTr="007110F5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EC2FA" w14:textId="77777777" w:rsidR="00BB1EE2" w:rsidRPr="005A7D5D" w:rsidRDefault="00BB1EE2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7D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BF93" w14:textId="77777777" w:rsidR="00BB1EE2" w:rsidRPr="00DA0430" w:rsidRDefault="00BB1EE2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04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1A35" w14:textId="77777777" w:rsidR="00BB1EE2" w:rsidRPr="00DA0430" w:rsidRDefault="00BB1EE2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04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32-4.55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38C0" w14:textId="77777777" w:rsidR="00BB1EE2" w:rsidRPr="00DA0430" w:rsidRDefault="00BB1EE2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04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3DAE4" w14:textId="77777777" w:rsidR="00BB1EE2" w:rsidRPr="00DA0430" w:rsidRDefault="00BB1EE2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04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13F0F" w14:textId="77777777" w:rsidR="00BB1EE2" w:rsidRPr="00DA0430" w:rsidRDefault="00BB1EE2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04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03-1.0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D014E" w14:textId="77777777" w:rsidR="00BB1EE2" w:rsidRPr="00DA0430" w:rsidRDefault="00BB1EE2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04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</w:t>
            </w:r>
          </w:p>
        </w:tc>
      </w:tr>
      <w:tr w:rsidR="00BB1EE2" w:rsidRPr="005A7D5D" w14:paraId="35CEF6A2" w14:textId="77777777" w:rsidTr="007110F5">
        <w:trPr>
          <w:trHeight w:val="300"/>
        </w:trPr>
        <w:tc>
          <w:tcPr>
            <w:tcW w:w="8280" w:type="dxa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7CFBA6" w14:textId="77777777" w:rsidR="00BB1EE2" w:rsidRPr="00DA0430" w:rsidRDefault="00BB1EE2" w:rsidP="007110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A043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ousing type (Ref = Complete)</w:t>
            </w:r>
          </w:p>
        </w:tc>
      </w:tr>
      <w:tr w:rsidR="00BB1EE2" w:rsidRPr="005A7D5D" w14:paraId="0411304F" w14:textId="77777777" w:rsidTr="007110F5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86AD5" w14:textId="77777777" w:rsidR="00BB1EE2" w:rsidRPr="005A7D5D" w:rsidRDefault="00BB1EE2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7D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en house (0-3 walls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603F" w14:textId="77777777" w:rsidR="00BB1EE2" w:rsidRPr="00DA0430" w:rsidRDefault="00BB1EE2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04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415D2" w14:textId="77777777" w:rsidR="00BB1EE2" w:rsidRPr="00DA0430" w:rsidRDefault="00BB1EE2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04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30-1.25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5F753" w14:textId="77777777" w:rsidR="00BB1EE2" w:rsidRPr="00DA0430" w:rsidRDefault="00BB1EE2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04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E036A" w14:textId="77777777" w:rsidR="00BB1EE2" w:rsidRPr="00DA0430" w:rsidRDefault="00BB1EE2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04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5F8AA" w14:textId="77777777" w:rsidR="00BB1EE2" w:rsidRPr="00DA0430" w:rsidRDefault="00BB1EE2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04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81-4.8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14E99" w14:textId="77777777" w:rsidR="00BB1EE2" w:rsidRPr="00DA0430" w:rsidRDefault="00BB1EE2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04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</w:t>
            </w:r>
          </w:p>
        </w:tc>
      </w:tr>
      <w:tr w:rsidR="00DA0430" w:rsidRPr="005A7D5D" w14:paraId="379F9A66" w14:textId="77777777" w:rsidTr="009B6805">
        <w:trPr>
          <w:trHeight w:val="300"/>
        </w:trPr>
        <w:tc>
          <w:tcPr>
            <w:tcW w:w="8280" w:type="dxa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A23E3" w14:textId="4AE09F6D" w:rsidR="00DA0430" w:rsidRPr="00DA0430" w:rsidRDefault="00DA0430" w:rsidP="007110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A7D5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Travel last month (Ref =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</w:t>
            </w:r>
            <w:r w:rsidRPr="005A7D5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)</w:t>
            </w:r>
          </w:p>
        </w:tc>
      </w:tr>
      <w:tr w:rsidR="00BB1EE2" w:rsidRPr="005A7D5D" w14:paraId="5B9DA7D5" w14:textId="77777777" w:rsidTr="007110F5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31A38" w14:textId="77777777" w:rsidR="00BB1EE2" w:rsidRPr="005A7D5D" w:rsidRDefault="00BB1EE2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7D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17DAF" w14:textId="77777777" w:rsidR="00BB1EE2" w:rsidRPr="00DA0430" w:rsidRDefault="00BB1EE2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04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F63EA" w14:textId="77777777" w:rsidR="00BB1EE2" w:rsidRPr="00DA0430" w:rsidRDefault="00BB1EE2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04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42-6.13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8D5F9" w14:textId="77777777" w:rsidR="00BB1EE2" w:rsidRPr="00DA0430" w:rsidRDefault="00BB1EE2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04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57801" w14:textId="77777777" w:rsidR="00BB1EE2" w:rsidRPr="00DA0430" w:rsidRDefault="00BB1EE2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04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98595" w14:textId="77777777" w:rsidR="00BB1EE2" w:rsidRPr="00DA0430" w:rsidRDefault="00BB1EE2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04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80-1.8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684B2" w14:textId="77777777" w:rsidR="00BB1EE2" w:rsidRPr="00DA0430" w:rsidRDefault="00BB1EE2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04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5</w:t>
            </w:r>
          </w:p>
        </w:tc>
      </w:tr>
      <w:tr w:rsidR="00BB1EE2" w:rsidRPr="005A7D5D" w14:paraId="0F923903" w14:textId="77777777" w:rsidTr="007110F5">
        <w:trPr>
          <w:trHeight w:val="300"/>
        </w:trPr>
        <w:tc>
          <w:tcPr>
            <w:tcW w:w="828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3C8A4B" w14:textId="77777777" w:rsidR="00BB1EE2" w:rsidRPr="005A7D5D" w:rsidRDefault="00BB1EE2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5A7D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OR</w:t>
            </w:r>
            <w:proofErr w:type="spellEnd"/>
            <w:r w:rsidRPr="005A7D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: Adjusted Odds Ratio (</w:t>
            </w:r>
            <w:proofErr w:type="spellStart"/>
            <w:r w:rsidRPr="005A7D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OR</w:t>
            </w:r>
            <w:proofErr w:type="spellEnd"/>
            <w:r w:rsidRPr="005A7D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); 95% CI: 95 % Confidence interval. </w:t>
            </w:r>
          </w:p>
        </w:tc>
      </w:tr>
    </w:tbl>
    <w:p w14:paraId="15F7CEEB" w14:textId="77777777" w:rsidR="002146C4" w:rsidRDefault="002146C4"/>
    <w:sectPr w:rsidR="002146C4" w:rsidSect="00595CC8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EE2"/>
    <w:rsid w:val="002146C4"/>
    <w:rsid w:val="00595CC8"/>
    <w:rsid w:val="007C1B92"/>
    <w:rsid w:val="00BB1EE2"/>
    <w:rsid w:val="00DA0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A1835C"/>
  <w15:chartTrackingRefBased/>
  <w15:docId w15:val="{E1A50DFB-7045-4EE9-9F76-B54D38C38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1E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5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 ROSADO SANDOVAL</dc:creator>
  <cp:keywords/>
  <dc:description/>
  <cp:lastModifiedBy>Javier  ROSADO SANDOVAL</cp:lastModifiedBy>
  <cp:revision>3</cp:revision>
  <dcterms:created xsi:type="dcterms:W3CDTF">2021-09-15T16:51:00Z</dcterms:created>
  <dcterms:modified xsi:type="dcterms:W3CDTF">2021-12-02T10:48:00Z</dcterms:modified>
</cp:coreProperties>
</file>